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4EC" w:rsidRPr="00F13C73" w:rsidRDefault="00F13C73"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r w:rsidRPr="00F13C73">
        <w:rPr>
          <w:rFonts w:ascii="Times New Roman" w:hAnsi="Times New Roman" w:cs="Times New Roman"/>
          <w:bCs/>
          <w:sz w:val="32"/>
          <w:szCs w:val="32"/>
        </w:rPr>
        <w:t>Mental Adjustment to Cancer (MAC) scale</w:t>
      </w:r>
    </w:p>
    <w:p w:rsidR="001E14EC" w:rsidRPr="00F13C73" w:rsidRDefault="00F13C73">
      <w:pPr>
        <w:rPr>
          <w:rFonts w:ascii="Times New Roman" w:hAnsi="Times New Roman" w:cs="Times New Roman"/>
          <w:bCs/>
          <w:sz w:val="24"/>
          <w:szCs w:val="24"/>
        </w:rPr>
      </w:pPr>
      <w:r w:rsidRPr="00F13C73">
        <w:rPr>
          <w:rFonts w:ascii="Times New Roman" w:hAnsi="Times New Roman" w:cs="Times New Roman" w:hint="eastAsia"/>
          <w:bCs/>
          <w:sz w:val="32"/>
          <w:szCs w:val="32"/>
        </w:rPr>
        <w:t xml:space="preserve"> </w:t>
      </w:r>
    </w:p>
    <w:p w:rsidR="001E14EC" w:rsidRPr="00F13C73" w:rsidRDefault="00F13C73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F13C73">
        <w:rPr>
          <w:rFonts w:ascii="Times New Roman" w:hAnsi="Times New Roman" w:cs="Times New Roman"/>
          <w:bCs/>
          <w:sz w:val="24"/>
          <w:szCs w:val="24"/>
          <w:u w:val="single"/>
        </w:rPr>
        <w:t xml:space="preserve">Name:                                          </w:t>
      </w:r>
      <w:r w:rsidRPr="00F13C73">
        <w:rPr>
          <w:rFonts w:ascii="Times New Roman" w:hAnsi="Times New Roman" w:cs="Times New Roman"/>
          <w:bCs/>
          <w:sz w:val="24"/>
          <w:szCs w:val="24"/>
        </w:rPr>
        <w:t xml:space="preserve">        </w:t>
      </w:r>
      <w:r w:rsidRPr="00F13C73">
        <w:rPr>
          <w:rFonts w:ascii="Times New Roman" w:hAnsi="Times New Roman" w:cs="Times New Roman"/>
          <w:bCs/>
          <w:sz w:val="24"/>
          <w:szCs w:val="24"/>
          <w:u w:val="single"/>
        </w:rPr>
        <w:t xml:space="preserve">Date:          </w:t>
      </w:r>
    </w:p>
    <w:p w:rsidR="001E14EC" w:rsidRPr="00F13C73" w:rsidRDefault="00F13C73">
      <w:pPr>
        <w:rPr>
          <w:rFonts w:ascii="Times New Roman" w:hAnsi="Times New Roman" w:cs="Times New Roman"/>
          <w:bCs/>
          <w:sz w:val="24"/>
          <w:szCs w:val="24"/>
        </w:rPr>
      </w:pPr>
      <w:r w:rsidRPr="00F13C73">
        <w:rPr>
          <w:rFonts w:ascii="Times New Roman" w:hAnsi="Times New Roman" w:cs="Times New Roman"/>
          <w:bCs/>
          <w:sz w:val="24"/>
          <w:szCs w:val="24"/>
        </w:rPr>
        <w:t xml:space="preserve">A number of statements are given below that describe people’s reactions to having cancer. Please mark the appropriate number to the right of </w:t>
      </w:r>
      <w:r w:rsidRPr="00F13C73">
        <w:rPr>
          <w:rFonts w:ascii="Times New Roman" w:hAnsi="Times New Roman" w:cs="Times New Roman"/>
          <w:bCs/>
          <w:sz w:val="24"/>
          <w:szCs w:val="24"/>
        </w:rPr>
        <w:t>each statement, indicating how much it applies to you at present. For example, if the statement definitely does not apply to you, then please mark 1 in the first column.</w:t>
      </w:r>
    </w:p>
    <w:p w:rsidR="001E14EC" w:rsidRPr="00F13C73" w:rsidRDefault="001E14EC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380"/>
        <w:gridCol w:w="1290"/>
        <w:gridCol w:w="1134"/>
        <w:gridCol w:w="1177"/>
        <w:gridCol w:w="1091"/>
      </w:tblGrid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1E14EC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/>
                <w:bCs/>
                <w:szCs w:val="21"/>
              </w:rPr>
              <w:t>Definitely does not apply to 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/>
                <w:bCs/>
                <w:szCs w:val="21"/>
              </w:rPr>
              <w:t>Does not  apply to me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/>
                <w:bCs/>
                <w:szCs w:val="21"/>
              </w:rPr>
              <w:t>Applies to me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/>
                <w:bCs/>
                <w:szCs w:val="21"/>
              </w:rPr>
              <w:t>Definitely appli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es to me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have been doing things that I believe will improve my health (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e.g., I have changed my diet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feel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 xml:space="preserve">that 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can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’t do anything to cheer myself up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that problems with my health prevent me from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planning ahead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believe that my positive attitude will benefit m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y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healt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don’t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dwell on my illnes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irmly believe that I will get better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feel that 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nothing I can do will make any differen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/>
                <w:bCs/>
                <w:szCs w:val="21"/>
              </w:rPr>
              <w:t>I’ve left it all to my doctor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that life is hopeles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have been doing things that I believe will improve my health (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e.g., exercise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[[This is the same as #1; please double check.]]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Since m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y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cancer diagnosis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I now realize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how precious life is, and I’m making the most of i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’ve put myself in the hands of God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have plans for the future (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e.g. holiday jobs, housing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worry about the cancer returning or getting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lastRenderedPageBreak/>
              <w:t>wors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lastRenderedPageBreak/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’ve had a good life—what’s left is a bonu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think my state of mind can 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make a lot of difference to my health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that there is nothing I can do to help myself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try to carry on my life as I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’ve always don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would like to make contact with others in 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the same boa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am determined to put it all behind m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have difficulty in believing that this has happened to m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suffer great anxiety about i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am not 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very hopeful about the futur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At the moment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I take one day at a tim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like giving up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try to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 xml:space="preserve"> have a sense of humor about i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Other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people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worry about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 xml:space="preserve"> me more than I do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think of other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people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who are worse off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am trying to get as much information as I can about cancer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that I can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’t control what is happening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try to have a very positive attitud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keep quite busy, so I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don’t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have time to think about i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a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v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oid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learning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more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about i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see my illness as a challeng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fatalistic about it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completely at a loss about what to do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feel ver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y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angry about wh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a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t has happened to me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I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don’t</w:t>
            </w: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>really believe that I have cancer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 w:rsidRPr="00F13C73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count my blessing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</w:tr>
      <w:tr w:rsidR="001E14EC">
        <w:tc>
          <w:tcPr>
            <w:tcW w:w="438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Times New Roman" w:hAnsi="Times New Roman" w:cs="Times New Roman" w:hint="eastAsia"/>
                <w:bCs/>
                <w:szCs w:val="21"/>
              </w:rPr>
              <w:t>I try to</w:t>
            </w:r>
            <w:r w:rsidRPr="00F13C73">
              <w:rPr>
                <w:rFonts w:ascii="Times New Roman" w:hAnsi="Times New Roman" w:cs="Times New Roman"/>
                <w:bCs/>
                <w:szCs w:val="21"/>
              </w:rPr>
              <w:t xml:space="preserve"> fight the illness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ind w:firstLineChars="50" w:firstLine="105"/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1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2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:rsidR="001E14EC" w:rsidRPr="00F13C73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3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:rsidR="001E14EC" w:rsidRDefault="00F13C7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［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/>
                <w:bCs/>
                <w:szCs w:val="21"/>
              </w:rPr>
              <w:t>4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 xml:space="preserve"> </w:t>
            </w:r>
            <w:r w:rsidRPr="00F13C73">
              <w:rPr>
                <w:rFonts w:ascii="MS Mincho" w:eastAsia="MS Mincho" w:hAnsi="MS Mincho" w:cs="MS Mincho" w:hint="eastAsia"/>
                <w:bCs/>
                <w:szCs w:val="21"/>
              </w:rPr>
              <w:t>］</w:t>
            </w:r>
            <w:bookmarkStart w:id="0" w:name="_GoBack"/>
            <w:bookmarkEnd w:id="0"/>
          </w:p>
        </w:tc>
      </w:tr>
    </w:tbl>
    <w:p w:rsidR="001E14EC" w:rsidRDefault="001E14EC">
      <w:pPr>
        <w:rPr>
          <w:rFonts w:ascii="Times New Roman" w:hAnsi="Times New Roman" w:cs="Times New Roman"/>
          <w:bCs/>
          <w:sz w:val="24"/>
          <w:szCs w:val="24"/>
        </w:rPr>
      </w:pPr>
    </w:p>
    <w:sectPr w:rsidR="001E14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auto"/>
    <w:pitch w:val="default"/>
    <w:sig w:usb0="00000000" w:usb1="2AC7FCFF" w:usb2="00000012" w:usb3="00000000" w:csb0="2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0425DE"/>
    <w:multiLevelType w:val="multilevel"/>
    <w:tmpl w:val="290425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9DC"/>
    <w:rsid w:val="001E14EC"/>
    <w:rsid w:val="00274442"/>
    <w:rsid w:val="003049DC"/>
    <w:rsid w:val="00410DCC"/>
    <w:rsid w:val="00645ABC"/>
    <w:rsid w:val="00690B1F"/>
    <w:rsid w:val="00911398"/>
    <w:rsid w:val="009F424A"/>
    <w:rsid w:val="00AC2C4E"/>
    <w:rsid w:val="00AD72D9"/>
    <w:rsid w:val="00AF3F32"/>
    <w:rsid w:val="00B468C2"/>
    <w:rsid w:val="00BA10C7"/>
    <w:rsid w:val="00BA6553"/>
    <w:rsid w:val="00C1483F"/>
    <w:rsid w:val="00E31EF5"/>
    <w:rsid w:val="00F13C73"/>
    <w:rsid w:val="216175E7"/>
    <w:rsid w:val="68B2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545A1E-5459-4EC0-A9D6-4C73A43A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30</Characters>
  <Application>Microsoft Office Word</Application>
  <DocSecurity>0</DocSecurity>
  <Lines>24</Lines>
  <Paragraphs>6</Paragraphs>
  <ScaleCrop>false</ScaleCrop>
  <Company>HP Inc.</Company>
  <LinksUpToDate>false</LinksUpToDate>
  <CharactersWithSpaces>3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B</dc:creator>
  <cp:lastModifiedBy>Suganya S.</cp:lastModifiedBy>
  <cp:revision>3</cp:revision>
  <dcterms:created xsi:type="dcterms:W3CDTF">2022-01-13T06:09:00Z</dcterms:created>
  <dcterms:modified xsi:type="dcterms:W3CDTF">2022-08-2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11</vt:lpwstr>
  </property>
  <property fmtid="{D5CDD505-2E9C-101B-9397-08002B2CF9AE}" pid="3" name="ICV">
    <vt:lpwstr>1889E57AFC1B418E8C50E4E64263DB82</vt:lpwstr>
  </property>
</Properties>
</file>